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193" w:rsidRDefault="009F6193" w:rsidP="009F6193"/>
    <w:p w:rsidR="009F6193" w:rsidRDefault="009F6193" w:rsidP="009F6193"/>
    <w:p w:rsidR="00990BC4" w:rsidRDefault="009F6193" w:rsidP="009F6193">
      <w:r>
        <w:fldChar w:fldCharType="begin"/>
      </w:r>
      <w:r>
        <w:instrText xml:space="preserve"> LINK </w:instrText>
      </w:r>
      <w:r w:rsidR="008F3633">
        <w:instrText xml:space="preserve">Excel.Sheet.12 "C:\\Users\\P-R\\Dropbox\\• • TEXTOS PR &amp; IDEIAS\\►  ••• GOOGLE TRENDS\\-  -  PLOS ONE Neglected Diseases\\PLANILHAS\\240823 HANSENÍASE X H. SINTOMAS  2018-2023.xlsx" Planilha1!L4C2:L21C16 </w:instrText>
      </w:r>
      <w:r>
        <w:instrText xml:space="preserve">\a \f 4 \h </w:instrText>
      </w:r>
      <w:r w:rsidR="003604AE">
        <w:instrText xml:space="preserve"> \* MERGEFORMAT </w:instrText>
      </w:r>
      <w:r>
        <w:fldChar w:fldCharType="separate"/>
      </w:r>
    </w:p>
    <w:tbl>
      <w:tblPr>
        <w:tblW w:w="15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688"/>
        <w:gridCol w:w="632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  <w:gridCol w:w="1120"/>
      </w:tblGrid>
      <w:tr w:rsidR="00990BC4" w:rsidRPr="00990BC4" w:rsidTr="00990BC4">
        <w:trPr>
          <w:divId w:val="1921402176"/>
          <w:trHeight w:val="494"/>
        </w:trPr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pt-BR"/>
              </w:rPr>
              <w:t>HANSENÍ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990BC4" w:rsidRPr="00990BC4" w:rsidTr="00990BC4">
        <w:trPr>
          <w:divId w:val="1921402176"/>
          <w:trHeight w:val="300"/>
        </w:trPr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Annual</w:t>
            </w:r>
            <w:proofErr w:type="spellEnd"/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mean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Januar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ebruar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Marc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Apri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M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Ju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Jul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Augu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Septemb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October</w:t>
            </w:r>
            <w:proofErr w:type="spellEnd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Novemb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December</w:t>
            </w:r>
            <w:proofErr w:type="spellEnd"/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4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2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990BC4" w:rsidRPr="00990BC4" w:rsidTr="00990BC4">
        <w:trPr>
          <w:divId w:val="1921402176"/>
          <w:trHeight w:val="315"/>
        </w:trPr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onthly</w:t>
            </w:r>
            <w:proofErr w:type="spellEnd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6</w:t>
            </w:r>
          </w:p>
        </w:tc>
      </w:tr>
      <w:tr w:rsidR="00990BC4" w:rsidRPr="00990BC4" w:rsidTr="00990BC4">
        <w:trPr>
          <w:divId w:val="1921402176"/>
          <w:trHeight w:val="512"/>
        </w:trPr>
        <w:tc>
          <w:tcPr>
            <w:tcW w:w="33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sz w:val="28"/>
                <w:szCs w:val="28"/>
                <w:lang w:eastAsia="pt-BR"/>
              </w:rPr>
              <w:t>HANSENÍASE SINTOMA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990BC4" w:rsidRPr="00990BC4" w:rsidTr="00990BC4">
        <w:trPr>
          <w:divId w:val="1921402176"/>
          <w:trHeight w:val="300"/>
        </w:trPr>
        <w:tc>
          <w:tcPr>
            <w:tcW w:w="15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Annual</w:t>
            </w:r>
            <w:proofErr w:type="spellEnd"/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 xml:space="preserve"> </w:t>
            </w:r>
            <w:proofErr w:type="spellStart"/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mean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Januar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Februar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Marc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Apri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M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Ju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Jul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Augu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Septemb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October</w:t>
            </w:r>
            <w:proofErr w:type="spellEnd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November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pt-BR"/>
              </w:rPr>
              <w:t>December</w:t>
            </w:r>
            <w:proofErr w:type="spellEnd"/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</w:tr>
      <w:tr w:rsidR="00990BC4" w:rsidRPr="00990BC4" w:rsidTr="00990BC4">
        <w:trPr>
          <w:divId w:val="1921402176"/>
          <w:trHeight w:val="375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pt-BR"/>
              </w:rPr>
              <w:t>20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D5D5FF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color w:val="000000"/>
                <w:lang w:eastAsia="pt-BR"/>
              </w:rPr>
              <w:t> </w:t>
            </w:r>
          </w:p>
        </w:tc>
      </w:tr>
      <w:tr w:rsidR="00990BC4" w:rsidRPr="00990BC4" w:rsidTr="00990BC4">
        <w:trPr>
          <w:divId w:val="1921402176"/>
          <w:trHeight w:val="315"/>
        </w:trPr>
        <w:tc>
          <w:tcPr>
            <w:tcW w:w="2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onthly</w:t>
            </w:r>
            <w:proofErr w:type="spellEnd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s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E2CFF1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0BC4" w:rsidRPr="00990BC4" w:rsidRDefault="00990BC4" w:rsidP="00990B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.</w:t>
            </w:r>
            <w:r w:rsidRPr="00990BC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</w:tbl>
    <w:p w:rsidR="009F6193" w:rsidRDefault="009F6193" w:rsidP="009F6193">
      <w:r>
        <w:fldChar w:fldCharType="end"/>
      </w:r>
    </w:p>
    <w:p w:rsidR="009F6193" w:rsidRPr="009F6193" w:rsidRDefault="009F6193" w:rsidP="009F6193">
      <w:pPr>
        <w:rPr>
          <w:b/>
          <w:sz w:val="28"/>
          <w:lang w:val="en-US"/>
        </w:rPr>
      </w:pPr>
      <w:r w:rsidRPr="009F6193">
        <w:rPr>
          <w:b/>
          <w:sz w:val="28"/>
          <w:lang w:val="en-US"/>
        </w:rPr>
        <w:t xml:space="preserve">Table </w:t>
      </w:r>
      <w:proofErr w:type="gramStart"/>
      <w:r w:rsidRPr="009F6193">
        <w:rPr>
          <w:b/>
          <w:sz w:val="28"/>
          <w:lang w:val="en-US"/>
        </w:rPr>
        <w:t>2</w:t>
      </w:r>
      <w:proofErr w:type="gramEnd"/>
      <w:r w:rsidRPr="009F6193">
        <w:rPr>
          <w:b/>
          <w:sz w:val="28"/>
          <w:lang w:val="en-US"/>
        </w:rPr>
        <w:t xml:space="preserve"> – Monthly means and Annual means (2018 to 2023) </w:t>
      </w:r>
      <w:r w:rsidR="003604AE">
        <w:rPr>
          <w:b/>
          <w:sz w:val="28"/>
          <w:lang w:val="en-US"/>
        </w:rPr>
        <w:t>to</w:t>
      </w:r>
      <w:r w:rsidRPr="009F6193">
        <w:rPr>
          <w:b/>
          <w:sz w:val="28"/>
          <w:lang w:val="en-US"/>
        </w:rPr>
        <w:t xml:space="preserve"> “HANSENÍASE” e “HANSENÍASE SINTOMAS”.</w:t>
      </w:r>
      <w:bookmarkStart w:id="0" w:name="_GoBack"/>
      <w:bookmarkEnd w:id="0"/>
    </w:p>
    <w:sectPr w:rsidR="009F6193" w:rsidRPr="009F6193" w:rsidSect="009F61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193"/>
    <w:rsid w:val="001676EC"/>
    <w:rsid w:val="00271FCE"/>
    <w:rsid w:val="003604AE"/>
    <w:rsid w:val="0045641D"/>
    <w:rsid w:val="008F3633"/>
    <w:rsid w:val="00977E96"/>
    <w:rsid w:val="00990BC4"/>
    <w:rsid w:val="009F6193"/>
    <w:rsid w:val="00F9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3931D4-82F2-447A-A2A5-03F196E8E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F6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29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-R</dc:creator>
  <cp:keywords/>
  <dc:description/>
  <cp:lastModifiedBy>P-R</cp:lastModifiedBy>
  <cp:revision>4</cp:revision>
  <dcterms:created xsi:type="dcterms:W3CDTF">2023-10-01T04:47:00Z</dcterms:created>
  <dcterms:modified xsi:type="dcterms:W3CDTF">2023-10-04T22:00:00Z</dcterms:modified>
</cp:coreProperties>
</file>